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160" w:type="dxa"/>
        <w:tblLook w:val="04A0" w:firstRow="1" w:lastRow="0" w:firstColumn="1" w:lastColumn="0" w:noHBand="0" w:noVBand="1"/>
      </w:tblPr>
      <w:tblGrid>
        <w:gridCol w:w="1268"/>
        <w:gridCol w:w="960"/>
        <w:gridCol w:w="1136"/>
        <w:gridCol w:w="2244"/>
        <w:gridCol w:w="1600"/>
      </w:tblGrid>
      <w:tr w:rsidR="005B771C" w:rsidRPr="005B771C" w14:paraId="58B5A212" w14:textId="77777777" w:rsidTr="005B771C">
        <w:trPr>
          <w:trHeight w:val="300"/>
        </w:trPr>
        <w:tc>
          <w:tcPr>
            <w:tcW w:w="71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DA69" w14:textId="77AA2893" w:rsidR="005B771C" w:rsidRPr="005B771C" w:rsidRDefault="00E53722" w:rsidP="005B771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pplemental </w:t>
            </w:r>
            <w:r w:rsidR="005B771C" w:rsidRPr="005B77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ble 1. Descriptive statistics for experiments in this study</w:t>
            </w:r>
          </w:p>
        </w:tc>
      </w:tr>
      <w:tr w:rsidR="005B771C" w:rsidRPr="005B771C" w14:paraId="5B0A510E" w14:textId="77777777" w:rsidTr="005B771C">
        <w:trPr>
          <w:trHeight w:val="285"/>
        </w:trPr>
        <w:tc>
          <w:tcPr>
            <w:tcW w:w="7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B1761A8" w14:textId="78C7981B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Feeding </w:t>
            </w:r>
            <w:r w:rsidR="00176C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ccess</w:t>
            </w:r>
          </w:p>
        </w:tc>
      </w:tr>
      <w:tr w:rsidR="005B771C" w:rsidRPr="005B771C" w14:paraId="7C17F45B" w14:textId="77777777" w:rsidTr="005B771C">
        <w:trPr>
          <w:trHeight w:val="57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47CEC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946B9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AEAA4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 (mice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881B2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 (larvae reaching repletion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48DFD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</w:tr>
      <w:tr w:rsidR="005B771C" w:rsidRPr="005B771C" w14:paraId="4B74546F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31E8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6C06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D461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81E8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.1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4DA4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9220292</w:t>
            </w:r>
          </w:p>
        </w:tc>
      </w:tr>
      <w:tr w:rsidR="005B771C" w:rsidRPr="005B771C" w14:paraId="338AD3A0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0795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°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B021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A307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107E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A085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100767</w:t>
            </w:r>
          </w:p>
        </w:tc>
      </w:tr>
      <w:tr w:rsidR="005B771C" w:rsidRPr="005B771C" w14:paraId="54E2DA08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7BA3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063D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2CE7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4C1E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3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0F8F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647357</w:t>
            </w:r>
          </w:p>
        </w:tc>
      </w:tr>
      <w:tr w:rsidR="005B771C" w:rsidRPr="005B771C" w14:paraId="2D7A6662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5321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D3E2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5619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E47C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3600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307764</w:t>
            </w:r>
          </w:p>
        </w:tc>
      </w:tr>
      <w:tr w:rsidR="005B771C" w:rsidRPr="005B771C" w14:paraId="2EF78841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82E9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FF29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8B8E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A141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E5DA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089022</w:t>
            </w:r>
          </w:p>
        </w:tc>
      </w:tr>
      <w:tr w:rsidR="005B771C" w:rsidRPr="005B771C" w14:paraId="021180D5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F7F5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°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63BE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65E2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8496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6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6780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055267</w:t>
            </w:r>
          </w:p>
        </w:tc>
      </w:tr>
      <w:tr w:rsidR="005B771C" w:rsidRPr="005B771C" w14:paraId="183ED8E8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0B12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AB61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59C4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9084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E967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013878</w:t>
            </w:r>
          </w:p>
        </w:tc>
      </w:tr>
      <w:tr w:rsidR="005B771C" w:rsidRPr="005B771C" w14:paraId="05BE00C0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F082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75DC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291A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9C6A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3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83C6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511473</w:t>
            </w:r>
          </w:p>
        </w:tc>
      </w:tr>
      <w:tr w:rsidR="005B771C" w:rsidRPr="005B771C" w14:paraId="50CC2DB7" w14:textId="77777777" w:rsidTr="005B771C">
        <w:trPr>
          <w:trHeight w:val="285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F739B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2E170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F879E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26A87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D8461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B771C" w:rsidRPr="005B771C" w14:paraId="36A65BEF" w14:textId="77777777" w:rsidTr="005B771C">
        <w:trPr>
          <w:trHeight w:val="285"/>
        </w:trPr>
        <w:tc>
          <w:tcPr>
            <w:tcW w:w="7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402B353" w14:textId="30EB76F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Larval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eplete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</w:t>
            </w: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ight</w:t>
            </w:r>
          </w:p>
        </w:tc>
      </w:tr>
      <w:tr w:rsidR="005B771C" w:rsidRPr="005B771C" w14:paraId="51AAE79A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9F11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0E57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FE2A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 (larvae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73F0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 (m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A07E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</w:tr>
      <w:tr w:rsidR="005B771C" w:rsidRPr="005B771C" w14:paraId="5027D016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D317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F284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B800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B031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5603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199F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9844341</w:t>
            </w:r>
          </w:p>
        </w:tc>
      </w:tr>
      <w:tr w:rsidR="005B771C" w:rsidRPr="005B771C" w14:paraId="2A6B4517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C857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°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7E1B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BD1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92D8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2548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40BD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8673761</w:t>
            </w:r>
          </w:p>
        </w:tc>
      </w:tr>
      <w:tr w:rsidR="005B771C" w:rsidRPr="005B771C" w14:paraId="15A21FB5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4032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AAE2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8F85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BEFA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9047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589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9221389</w:t>
            </w:r>
          </w:p>
        </w:tc>
      </w:tr>
      <w:tr w:rsidR="005B771C" w:rsidRPr="005B771C" w14:paraId="066B0046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1DBA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1A2D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ED45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1707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76818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52C5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8537829</w:t>
            </w:r>
          </w:p>
        </w:tc>
      </w:tr>
      <w:tr w:rsidR="005B771C" w:rsidRPr="005B771C" w14:paraId="3BBCE87F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3374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C18E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4B51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1719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0152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0E85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8906706</w:t>
            </w:r>
          </w:p>
        </w:tc>
      </w:tr>
      <w:tr w:rsidR="005B771C" w:rsidRPr="005B771C" w14:paraId="19BCCF78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245B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°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9732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0E5D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DE47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1121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9951884</w:t>
            </w:r>
          </w:p>
        </w:tc>
      </w:tr>
      <w:tr w:rsidR="005B771C" w:rsidRPr="005B771C" w14:paraId="0E258FE5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F612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1BAF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C7E3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3BF6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95263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26CE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5320521</w:t>
            </w:r>
          </w:p>
        </w:tc>
      </w:tr>
      <w:tr w:rsidR="005B771C" w:rsidRPr="005B771C" w14:paraId="70097C07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FC9D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E441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8DEC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5765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5294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B487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5953002</w:t>
            </w:r>
          </w:p>
        </w:tc>
      </w:tr>
      <w:tr w:rsidR="005B771C" w:rsidRPr="005B771C" w14:paraId="4255D096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0258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AFB9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5088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42DB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900A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B771C" w:rsidRPr="005B771C" w14:paraId="5312BCAC" w14:textId="77777777" w:rsidTr="005B771C">
        <w:trPr>
          <w:trHeight w:val="285"/>
        </w:trPr>
        <w:tc>
          <w:tcPr>
            <w:tcW w:w="7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12FD531" w14:textId="5604E27A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rvae molting success</w:t>
            </w:r>
          </w:p>
        </w:tc>
      </w:tr>
      <w:tr w:rsidR="005B771C" w:rsidRPr="005B771C" w14:paraId="7775B0FC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D06B4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6D04E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1FA8E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 (larvae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5F898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 (molted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EC558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 (died)</w:t>
            </w:r>
          </w:p>
        </w:tc>
      </w:tr>
      <w:tr w:rsidR="005B771C" w:rsidRPr="005B771C" w14:paraId="27E7BF45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A296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5C31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757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B392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BCBF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</w:tr>
      <w:tr w:rsidR="005B771C" w:rsidRPr="005B771C" w14:paraId="1BCCA631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8DFE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°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E72B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48AA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AA93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BD51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5B771C" w:rsidRPr="005B771C" w14:paraId="402B848C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7082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E260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4AB9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90D8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8F33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5B771C" w:rsidRPr="005B771C" w14:paraId="1EC3A1F8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D3B6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D9AF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1659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0CE7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D913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5B771C" w:rsidRPr="005B771C" w14:paraId="07B66283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6881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°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0CA9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632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562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78AC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5B771C" w:rsidRPr="005B771C" w14:paraId="2788B588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F129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AD3B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634F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B45A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B4B0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5B771C" w:rsidRPr="005B771C" w14:paraId="7D7111A3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E3F8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7875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18C3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DF22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0394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B771C" w:rsidRPr="005B771C" w14:paraId="2E4D7491" w14:textId="77777777" w:rsidTr="005B771C">
        <w:trPr>
          <w:trHeight w:val="285"/>
        </w:trPr>
        <w:tc>
          <w:tcPr>
            <w:tcW w:w="7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5BEA85A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me taken to molt</w:t>
            </w:r>
          </w:p>
        </w:tc>
      </w:tr>
      <w:tr w:rsidR="005B771C" w:rsidRPr="005B771C" w14:paraId="799883F0" w14:textId="77777777" w:rsidTr="005B771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D997E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6672B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0A1C8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 (larvae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B423C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 (days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8C3B3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</w:tr>
      <w:tr w:rsidR="005B771C" w:rsidRPr="005B771C" w14:paraId="6639F077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8D30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6626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6F15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6A11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.333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0EAE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10555</w:t>
            </w:r>
          </w:p>
        </w:tc>
      </w:tr>
      <w:tr w:rsidR="005B771C" w:rsidRPr="005B771C" w14:paraId="7F9EBE35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FB77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°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F633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C092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63CD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.774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833E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68322</w:t>
            </w:r>
          </w:p>
        </w:tc>
      </w:tr>
      <w:tr w:rsidR="005B771C" w:rsidRPr="005B771C" w14:paraId="52F46A32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EB8C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09BD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7420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A8A4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.5294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A48C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530865</w:t>
            </w:r>
          </w:p>
        </w:tc>
      </w:tr>
      <w:tr w:rsidR="005B771C" w:rsidRPr="005B771C" w14:paraId="0160B4F8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EA1E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2E3B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6327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A136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.1395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90D9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199299</w:t>
            </w:r>
          </w:p>
        </w:tc>
      </w:tr>
      <w:tr w:rsidR="005B771C" w:rsidRPr="005B771C" w14:paraId="52AF25E4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435D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°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4C9C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CB6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C467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.0588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7910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963529</w:t>
            </w:r>
          </w:p>
        </w:tc>
      </w:tr>
      <w:tr w:rsidR="005B771C" w:rsidRPr="005B771C" w14:paraId="5181FE20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75D2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B289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02EC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C059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.2857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DB0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64466</w:t>
            </w:r>
          </w:p>
        </w:tc>
      </w:tr>
      <w:tr w:rsidR="005B771C" w:rsidRPr="005B771C" w14:paraId="0458F3D2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F642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F348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D890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011F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AD59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B771C" w:rsidRPr="005B771C" w14:paraId="6AF25994" w14:textId="77777777" w:rsidTr="005B771C">
        <w:trPr>
          <w:trHeight w:val="285"/>
        </w:trPr>
        <w:tc>
          <w:tcPr>
            <w:tcW w:w="7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38E7383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pidermal thickness at larval attachment sites</w:t>
            </w:r>
          </w:p>
        </w:tc>
      </w:tr>
      <w:tr w:rsidR="005B771C" w:rsidRPr="005B771C" w14:paraId="26DA662E" w14:textId="77777777" w:rsidTr="005B771C">
        <w:trPr>
          <w:trHeight w:val="57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37FAB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5BB87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8265A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 (biopsy sites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40B5C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 (µm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498E5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</w:tr>
      <w:tr w:rsidR="005B771C" w:rsidRPr="005B771C" w14:paraId="6C2CBA83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B626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nfes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9590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9346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B5B9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7D7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37509</w:t>
            </w:r>
          </w:p>
        </w:tc>
      </w:tr>
      <w:tr w:rsidR="005B771C" w:rsidRPr="005B771C" w14:paraId="0FCF4B17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23E9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5FEA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454F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D577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.1666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3A7A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99596</w:t>
            </w:r>
          </w:p>
        </w:tc>
      </w:tr>
      <w:tr w:rsidR="005B771C" w:rsidRPr="005B771C" w14:paraId="3DF1626C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7312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387B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9056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2249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7.6666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2BB4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.736638</w:t>
            </w:r>
          </w:p>
        </w:tc>
      </w:tr>
      <w:tr w:rsidR="005B771C" w:rsidRPr="005B771C" w14:paraId="565C5FD2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8E64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nfes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8545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741E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8AC0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B826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90036</w:t>
            </w:r>
          </w:p>
        </w:tc>
      </w:tr>
      <w:tr w:rsidR="005B771C" w:rsidRPr="005B771C" w14:paraId="55ABF55F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E936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81FF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1B7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23A9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EC66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5057923</w:t>
            </w:r>
          </w:p>
        </w:tc>
      </w:tr>
      <w:tr w:rsidR="005B771C" w:rsidRPr="005B771C" w14:paraId="34000AF2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2211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B6DF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7AE8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CD5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E2F0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.2210381</w:t>
            </w:r>
          </w:p>
        </w:tc>
      </w:tr>
      <w:tr w:rsidR="005B771C" w:rsidRPr="005B771C" w14:paraId="4D2B5BE1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C620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75CC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C11E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6F1C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40D0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B771C" w:rsidRPr="005B771C" w14:paraId="646B0CD0" w14:textId="77777777" w:rsidTr="005B771C">
        <w:trPr>
          <w:trHeight w:val="285"/>
        </w:trPr>
        <w:tc>
          <w:tcPr>
            <w:tcW w:w="7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370AB5F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RT-PCR analysis of leukocytes at tick attachment sites</w:t>
            </w:r>
          </w:p>
        </w:tc>
      </w:tr>
      <w:tr w:rsidR="005B771C" w:rsidRPr="005B771C" w14:paraId="59BD1BB0" w14:textId="77777777" w:rsidTr="005B771C">
        <w:trPr>
          <w:trHeight w:val="285"/>
        </w:trPr>
        <w:tc>
          <w:tcPr>
            <w:tcW w:w="7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D77554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st cells</w:t>
            </w:r>
          </w:p>
        </w:tc>
      </w:tr>
      <w:tr w:rsidR="005B771C" w:rsidRPr="005B771C" w14:paraId="0073A168" w14:textId="77777777" w:rsidTr="005B771C">
        <w:trPr>
          <w:trHeight w:val="6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C18A9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AF08D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B0CF1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 (biopsy sites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C4A79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 (Log</w:t>
            </w: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old chang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1E464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</w:tr>
      <w:tr w:rsidR="005B771C" w:rsidRPr="005B771C" w14:paraId="076E4D5D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B46C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nfes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826D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8A41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C6CA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4.99451E-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11DF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545105</w:t>
            </w:r>
          </w:p>
        </w:tc>
      </w:tr>
      <w:tr w:rsidR="005B771C" w:rsidRPr="005B771C" w14:paraId="5BE5BB50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A8DA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724A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321D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42FA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37496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2C63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22087</w:t>
            </w:r>
          </w:p>
        </w:tc>
      </w:tr>
      <w:tr w:rsidR="005B771C" w:rsidRPr="005B771C" w14:paraId="1EEED919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D4BD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26FB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6098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9956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6747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444C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293417</w:t>
            </w:r>
          </w:p>
        </w:tc>
      </w:tr>
      <w:tr w:rsidR="005B771C" w:rsidRPr="005B771C" w14:paraId="1703842C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647B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nfes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98B3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F8F2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47BC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2.52112E-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DFBF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11938</w:t>
            </w:r>
          </w:p>
        </w:tc>
      </w:tr>
      <w:tr w:rsidR="005B771C" w:rsidRPr="005B771C" w14:paraId="6A68743E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4108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C0D2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2E4C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1D1C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5742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8C9E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03691</w:t>
            </w:r>
          </w:p>
        </w:tc>
      </w:tr>
      <w:tr w:rsidR="005B771C" w:rsidRPr="005B771C" w14:paraId="1D041628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6F7A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65F2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F1D3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D757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99208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D41D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857658</w:t>
            </w:r>
          </w:p>
        </w:tc>
      </w:tr>
      <w:tr w:rsidR="005B771C" w:rsidRPr="005B771C" w14:paraId="71A24143" w14:textId="77777777" w:rsidTr="005B771C">
        <w:trPr>
          <w:trHeight w:val="285"/>
        </w:trPr>
        <w:tc>
          <w:tcPr>
            <w:tcW w:w="7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D2CA28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osinophils</w:t>
            </w:r>
          </w:p>
        </w:tc>
      </w:tr>
      <w:tr w:rsidR="005B771C" w:rsidRPr="005B771C" w14:paraId="6775F8AC" w14:textId="77777777" w:rsidTr="005B771C">
        <w:trPr>
          <w:trHeight w:val="6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E9448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B928E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229EE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 (biopsy sites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F48DB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 (Log</w:t>
            </w: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old chang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AD8A4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</w:tr>
      <w:tr w:rsidR="005B771C" w:rsidRPr="005B771C" w14:paraId="15294765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CA4F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nfes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FACA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D2CD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DDE3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00684E-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1806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870745</w:t>
            </w:r>
          </w:p>
        </w:tc>
      </w:tr>
      <w:tr w:rsidR="005B771C" w:rsidRPr="005B771C" w14:paraId="339602B8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9D6C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1DC4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A079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2B9C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725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B7A5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255767</w:t>
            </w:r>
          </w:p>
        </w:tc>
      </w:tr>
      <w:tr w:rsidR="005B771C" w:rsidRPr="005B771C" w14:paraId="19FA5D30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2C28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AFCE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514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93D1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92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B682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0317154</w:t>
            </w:r>
          </w:p>
        </w:tc>
      </w:tr>
      <w:tr w:rsidR="005B771C" w:rsidRPr="005B771C" w14:paraId="22EFE7CE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CA9D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nfes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AA27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47B9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6ED5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41234E-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A710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4447</w:t>
            </w:r>
          </w:p>
        </w:tc>
      </w:tr>
      <w:tr w:rsidR="005B771C" w:rsidRPr="005B771C" w14:paraId="3B971CB0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9F41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5D26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6128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1A05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72717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E72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53576</w:t>
            </w:r>
          </w:p>
        </w:tc>
      </w:tr>
      <w:tr w:rsidR="005B771C" w:rsidRPr="005B771C" w14:paraId="505C27C9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6206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3F6C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D166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149D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6288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ADB7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395693</w:t>
            </w:r>
          </w:p>
        </w:tc>
      </w:tr>
      <w:tr w:rsidR="005B771C" w:rsidRPr="005B771C" w14:paraId="168B6BE8" w14:textId="77777777" w:rsidTr="005B771C">
        <w:trPr>
          <w:trHeight w:val="285"/>
        </w:trPr>
        <w:tc>
          <w:tcPr>
            <w:tcW w:w="7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6F2FD8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utrophils</w:t>
            </w:r>
          </w:p>
        </w:tc>
      </w:tr>
      <w:tr w:rsidR="005B771C" w:rsidRPr="005B771C" w14:paraId="4A96A642" w14:textId="77777777" w:rsidTr="005B771C">
        <w:trPr>
          <w:trHeight w:val="6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74F43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8AF14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18847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 (biopsy sites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5E8EE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 (Log</w:t>
            </w: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old chang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5C3D6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</w:tr>
      <w:tr w:rsidR="005B771C" w:rsidRPr="005B771C" w14:paraId="65F73257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10B0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nfes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FA30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03DE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1C02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1684E-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7A0D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32515</w:t>
            </w:r>
          </w:p>
        </w:tc>
      </w:tr>
      <w:tr w:rsidR="005B771C" w:rsidRPr="005B771C" w14:paraId="78002D15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29D7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0F13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09F2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4BAD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290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FF9E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833063</w:t>
            </w:r>
          </w:p>
        </w:tc>
      </w:tr>
      <w:tr w:rsidR="005B771C" w:rsidRPr="005B771C" w14:paraId="58F11DF1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72EB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779D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9E7E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4D85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8182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CA00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0354367</w:t>
            </w:r>
          </w:p>
        </w:tc>
      </w:tr>
      <w:tr w:rsidR="005B771C" w:rsidRPr="005B771C" w14:paraId="715C129C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8C61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nfes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394F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5DE5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FE00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1485E-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F761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13482</w:t>
            </w:r>
          </w:p>
        </w:tc>
      </w:tr>
      <w:tr w:rsidR="005B771C" w:rsidRPr="005B771C" w14:paraId="212C8824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EAB9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A561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62EA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7B54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0426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3AEE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60771</w:t>
            </w:r>
          </w:p>
        </w:tc>
      </w:tr>
      <w:tr w:rsidR="005B771C" w:rsidRPr="005B771C" w14:paraId="36FB6893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9216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3B00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1CC8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FDD2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893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40FA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48499</w:t>
            </w:r>
          </w:p>
        </w:tc>
      </w:tr>
      <w:tr w:rsidR="005B771C" w:rsidRPr="005B771C" w14:paraId="01159B11" w14:textId="77777777" w:rsidTr="005B771C">
        <w:trPr>
          <w:trHeight w:val="285"/>
        </w:trPr>
        <w:tc>
          <w:tcPr>
            <w:tcW w:w="7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E79A41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sophils</w:t>
            </w:r>
          </w:p>
        </w:tc>
      </w:tr>
      <w:tr w:rsidR="005B771C" w:rsidRPr="005B771C" w14:paraId="562F9FEE" w14:textId="77777777" w:rsidTr="005B771C">
        <w:trPr>
          <w:trHeight w:val="6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A7A6C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75143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53604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 (biopsy sites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62244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 (Log</w:t>
            </w: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old chang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D4EAA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</w:tr>
      <w:tr w:rsidR="005B771C" w:rsidRPr="005B771C" w14:paraId="534F1443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54EF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nfes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4F1C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A96F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CD02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4.36572E-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9CB8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4652</w:t>
            </w:r>
          </w:p>
        </w:tc>
      </w:tr>
      <w:tr w:rsidR="005B771C" w:rsidRPr="005B771C" w14:paraId="7BBD5838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2AE1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B9BB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F30F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3BCC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245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E78A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917496</w:t>
            </w:r>
          </w:p>
        </w:tc>
      </w:tr>
      <w:tr w:rsidR="005B771C" w:rsidRPr="005B771C" w14:paraId="38CB72CA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5A4D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FC7D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09F3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6E24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976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4420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525748</w:t>
            </w:r>
          </w:p>
        </w:tc>
      </w:tr>
      <w:tr w:rsidR="005B771C" w:rsidRPr="005B771C" w14:paraId="08FE6BFC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9043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nfes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5539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4159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E4C7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5.73619E-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59E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056014</w:t>
            </w:r>
          </w:p>
        </w:tc>
      </w:tr>
      <w:tr w:rsidR="005B771C" w:rsidRPr="005B771C" w14:paraId="6702AF69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4D55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84DB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8A46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4232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0848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5CCA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920564</w:t>
            </w:r>
          </w:p>
        </w:tc>
      </w:tr>
      <w:tr w:rsidR="005B771C" w:rsidRPr="005B771C" w14:paraId="5C59A1A2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3D10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7A90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A194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9E9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307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731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4311808</w:t>
            </w:r>
          </w:p>
        </w:tc>
      </w:tr>
      <w:tr w:rsidR="005B771C" w:rsidRPr="005B771C" w14:paraId="481EDB48" w14:textId="77777777" w:rsidTr="005B771C">
        <w:trPr>
          <w:trHeight w:val="285"/>
        </w:trPr>
        <w:tc>
          <w:tcPr>
            <w:tcW w:w="7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9AA0FC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 Lymphocytes</w:t>
            </w:r>
          </w:p>
        </w:tc>
      </w:tr>
      <w:tr w:rsidR="005B771C" w:rsidRPr="005B771C" w14:paraId="5F46FA5A" w14:textId="77777777" w:rsidTr="005B771C">
        <w:trPr>
          <w:trHeight w:val="6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F3D2F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B20B8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31B37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 (biopsy sites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80E28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 (Log</w:t>
            </w: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old chang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3F410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</w:tr>
      <w:tr w:rsidR="005B771C" w:rsidRPr="005B771C" w14:paraId="2AD5E82B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484E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nfes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AA9C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E715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E440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2.17419E-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3A01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767389</w:t>
            </w:r>
          </w:p>
        </w:tc>
      </w:tr>
      <w:tr w:rsidR="005B771C" w:rsidRPr="005B771C" w14:paraId="5A84F90C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8F1D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460A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ED3D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FD86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4003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D8A5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777187</w:t>
            </w:r>
          </w:p>
        </w:tc>
      </w:tr>
      <w:tr w:rsidR="005B771C" w:rsidRPr="005B771C" w14:paraId="69080829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29A9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0C3E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63D0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12B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2619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668C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160867</w:t>
            </w:r>
          </w:p>
        </w:tc>
      </w:tr>
      <w:tr w:rsidR="005B771C" w:rsidRPr="005B771C" w14:paraId="744ECC57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FE1C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nfes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639F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9086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1C46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.44329E-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A117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3545</w:t>
            </w:r>
          </w:p>
        </w:tc>
      </w:tr>
      <w:tr w:rsidR="005B771C" w:rsidRPr="005B771C" w14:paraId="1D69FD15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0F68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CE8B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6217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0404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3563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F800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84644</w:t>
            </w:r>
          </w:p>
        </w:tc>
      </w:tr>
      <w:tr w:rsidR="005B771C" w:rsidRPr="005B771C" w14:paraId="3685ED69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C362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3548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EB38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7192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6297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F103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08239</w:t>
            </w:r>
          </w:p>
        </w:tc>
      </w:tr>
      <w:tr w:rsidR="005B771C" w:rsidRPr="005B771C" w14:paraId="34E6EA50" w14:textId="77777777" w:rsidTr="005B771C">
        <w:trPr>
          <w:trHeight w:val="285"/>
        </w:trPr>
        <w:tc>
          <w:tcPr>
            <w:tcW w:w="7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F1AF82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crophages</w:t>
            </w:r>
          </w:p>
        </w:tc>
      </w:tr>
      <w:tr w:rsidR="005B771C" w:rsidRPr="005B771C" w14:paraId="7C310689" w14:textId="77777777" w:rsidTr="005B771C">
        <w:trPr>
          <w:trHeight w:val="6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7E1F8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4B7F1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17204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 (biopsy sites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FD8A6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 (Log</w:t>
            </w: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old chang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71FEF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</w:tr>
      <w:tr w:rsidR="005B771C" w:rsidRPr="005B771C" w14:paraId="7042FB9A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B991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nfes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DD00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FD14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A4F5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.9718E-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29CA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48939</w:t>
            </w:r>
          </w:p>
        </w:tc>
      </w:tr>
      <w:tr w:rsidR="005B771C" w:rsidRPr="005B771C" w14:paraId="6FB8476A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3F40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6147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B145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5AB1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61394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FBBC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478032</w:t>
            </w:r>
          </w:p>
        </w:tc>
      </w:tr>
      <w:tr w:rsidR="005B771C" w:rsidRPr="005B771C" w14:paraId="78C167DF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B1D6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09D3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CE81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DF3E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23105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FFB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255204</w:t>
            </w:r>
          </w:p>
        </w:tc>
      </w:tr>
      <w:tr w:rsidR="005B771C" w:rsidRPr="005B771C" w14:paraId="565F0D80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C608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nfes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E9A9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E08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20C6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31295E-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EB19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307114</w:t>
            </w:r>
          </w:p>
        </w:tc>
      </w:tr>
      <w:tr w:rsidR="005B771C" w:rsidRPr="005B771C" w14:paraId="662F58D0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D38D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78D9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189E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1B92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3449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9664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236876</w:t>
            </w:r>
          </w:p>
        </w:tc>
      </w:tr>
      <w:tr w:rsidR="005B771C" w:rsidRPr="005B771C" w14:paraId="309EBCAC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FF5A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E6BA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4EE6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CBE2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2274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8087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237656</w:t>
            </w:r>
          </w:p>
        </w:tc>
      </w:tr>
      <w:tr w:rsidR="005B771C" w:rsidRPr="005B771C" w14:paraId="50EDF043" w14:textId="77777777" w:rsidTr="005B771C">
        <w:trPr>
          <w:trHeight w:val="285"/>
        </w:trPr>
        <w:tc>
          <w:tcPr>
            <w:tcW w:w="7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B8CF1A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cleated cell counts within larval midguts</w:t>
            </w:r>
          </w:p>
        </w:tc>
      </w:tr>
      <w:tr w:rsidR="005B771C" w:rsidRPr="005B771C" w14:paraId="78A7BD34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0FAF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8225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898E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 (larvae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C456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 (nucleated cells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D01E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</w:tr>
      <w:tr w:rsidR="005B771C" w:rsidRPr="005B771C" w14:paraId="640D753D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6E79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F818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65E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C0DC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333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A59E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072443</w:t>
            </w:r>
          </w:p>
        </w:tc>
      </w:tr>
      <w:tr w:rsidR="005B771C" w:rsidRPr="005B771C" w14:paraId="42071886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9301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°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7225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B4C2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3C9D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2333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1E1D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29848</w:t>
            </w:r>
          </w:p>
        </w:tc>
      </w:tr>
      <w:tr w:rsidR="005B771C" w:rsidRPr="005B771C" w14:paraId="025BE9EF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AC4A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6407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55E1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83D0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.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8BB2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436544</w:t>
            </w:r>
          </w:p>
        </w:tc>
      </w:tr>
      <w:tr w:rsidR="005B771C" w:rsidRPr="005B771C" w14:paraId="59FD5740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2721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E466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EB82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9486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984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800041</w:t>
            </w:r>
          </w:p>
        </w:tc>
      </w:tr>
      <w:tr w:rsidR="005B771C" w:rsidRPr="005B771C" w14:paraId="4C15723B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2291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F93A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1D22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6CE1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D12C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16179</w:t>
            </w:r>
          </w:p>
        </w:tc>
      </w:tr>
      <w:tr w:rsidR="005B771C" w:rsidRPr="005B771C" w14:paraId="649222DA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14D4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°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E939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123C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8288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7333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631D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08729</w:t>
            </w:r>
          </w:p>
        </w:tc>
      </w:tr>
      <w:tr w:rsidR="005B771C" w:rsidRPr="005B771C" w14:paraId="58D30EF1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04CC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ECC2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C8D5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850C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E5F7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55649</w:t>
            </w:r>
          </w:p>
        </w:tc>
      </w:tr>
      <w:tr w:rsidR="005B771C" w:rsidRPr="005B771C" w14:paraId="2587D55A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2811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D8F6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2577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26BC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.56666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F8B3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599982</w:t>
            </w:r>
          </w:p>
        </w:tc>
      </w:tr>
      <w:tr w:rsidR="005B771C" w:rsidRPr="005B771C" w14:paraId="639B06E3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ADF1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E500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DA70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BF52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9551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B771C" w:rsidRPr="005B771C" w14:paraId="12E27661" w14:textId="77777777" w:rsidTr="005B771C">
        <w:trPr>
          <w:trHeight w:val="285"/>
        </w:trPr>
        <w:tc>
          <w:tcPr>
            <w:tcW w:w="7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D6410B9" w14:textId="36905C1D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.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B771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hagocytophilum</w:t>
            </w: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burdens in replete larvae</w:t>
            </w:r>
          </w:p>
        </w:tc>
      </w:tr>
      <w:tr w:rsidR="005B771C" w:rsidRPr="005B771C" w14:paraId="048E1C45" w14:textId="77777777" w:rsidTr="005B771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433AB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EE517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75F27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 (larvae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A0CB2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 (fold chang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5E4F9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</w:tr>
      <w:tr w:rsidR="005B771C" w:rsidRPr="005B771C" w14:paraId="429D1E5B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47A0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A6AF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4E16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528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9350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51</w:t>
            </w:r>
          </w:p>
        </w:tc>
      </w:tr>
      <w:tr w:rsidR="005B771C" w:rsidRPr="005B771C" w14:paraId="435CC2C7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6F0A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5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8E47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03BF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9AF1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E040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302</w:t>
            </w:r>
          </w:p>
        </w:tc>
      </w:tr>
      <w:tr w:rsidR="005B771C" w:rsidRPr="005B771C" w14:paraId="38842FE2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29BA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B1D0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7253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9412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600A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772</w:t>
            </w:r>
          </w:p>
        </w:tc>
      </w:tr>
      <w:tr w:rsidR="005B771C" w:rsidRPr="005B771C" w14:paraId="5CEBE14A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B92F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5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0FDF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C903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3A40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66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9200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56</w:t>
            </w:r>
          </w:p>
        </w:tc>
      </w:tr>
      <w:tr w:rsidR="005B771C" w:rsidRPr="005B771C" w14:paraId="1E7946C6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C52C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1B65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FFE7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37D5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A3F8" w14:textId="77777777" w:rsidR="005B771C" w:rsidRPr="005B771C" w:rsidRDefault="005B771C" w:rsidP="005B771C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B771C" w:rsidRPr="005B771C" w14:paraId="764F801E" w14:textId="77777777" w:rsidTr="005B771C">
        <w:trPr>
          <w:trHeight w:val="285"/>
        </w:trPr>
        <w:tc>
          <w:tcPr>
            <w:tcW w:w="7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D9CE024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. burgdorferi</w:t>
            </w: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burdens in replete larvae</w:t>
            </w:r>
          </w:p>
        </w:tc>
      </w:tr>
      <w:tr w:rsidR="005B771C" w:rsidRPr="005B771C" w14:paraId="2B1FD515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30432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4D166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20ABA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 (larvae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23EC9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 (fold chang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F8E38" w14:textId="77777777" w:rsidR="005B771C" w:rsidRPr="005B771C" w:rsidRDefault="005B771C" w:rsidP="005B77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</w:tr>
      <w:tr w:rsidR="005B771C" w:rsidRPr="005B771C" w14:paraId="370542F8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5F31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CF78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DB07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6A5D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7549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702</w:t>
            </w:r>
          </w:p>
        </w:tc>
      </w:tr>
      <w:tr w:rsidR="005B771C" w:rsidRPr="005B771C" w14:paraId="764A12EE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E894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5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505B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7DB1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9F7C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9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03A8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.8</w:t>
            </w:r>
          </w:p>
        </w:tc>
      </w:tr>
      <w:tr w:rsidR="005B771C" w:rsidRPr="005B771C" w14:paraId="3B3C36FE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26F0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6F39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B3B9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AE21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ED5F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13</w:t>
            </w:r>
          </w:p>
        </w:tc>
      </w:tr>
      <w:tr w:rsidR="005B771C" w:rsidRPr="005B771C" w14:paraId="373357CA" w14:textId="77777777" w:rsidTr="005B771C">
        <w:trPr>
          <w:trHeight w:val="28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942E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5°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5D63" w14:textId="77777777" w:rsidR="005B771C" w:rsidRPr="005B771C" w:rsidRDefault="005B771C" w:rsidP="005B77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6D0B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FCCF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0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8BC8" w14:textId="77777777" w:rsidR="005B771C" w:rsidRPr="005B771C" w:rsidRDefault="005B771C" w:rsidP="005B77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77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07</w:t>
            </w:r>
          </w:p>
        </w:tc>
      </w:tr>
    </w:tbl>
    <w:p w14:paraId="56FE7955" w14:textId="77777777" w:rsidR="00995F81" w:rsidRPr="005B771C" w:rsidRDefault="00995F81" w:rsidP="005B771C"/>
    <w:sectPr w:rsidR="00995F81" w:rsidRPr="005B77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541"/>
    <w:rsid w:val="000100A1"/>
    <w:rsid w:val="000C4ABE"/>
    <w:rsid w:val="00176C47"/>
    <w:rsid w:val="002003C4"/>
    <w:rsid w:val="00205541"/>
    <w:rsid w:val="00216C14"/>
    <w:rsid w:val="00235605"/>
    <w:rsid w:val="002B22F1"/>
    <w:rsid w:val="003065E1"/>
    <w:rsid w:val="00514313"/>
    <w:rsid w:val="005B771C"/>
    <w:rsid w:val="00635E82"/>
    <w:rsid w:val="00802B53"/>
    <w:rsid w:val="00830EE8"/>
    <w:rsid w:val="00850165"/>
    <w:rsid w:val="00995F81"/>
    <w:rsid w:val="00A569A2"/>
    <w:rsid w:val="00DC74EB"/>
    <w:rsid w:val="00DE346B"/>
    <w:rsid w:val="00DE617B"/>
    <w:rsid w:val="00E53722"/>
    <w:rsid w:val="00F81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235A4"/>
  <w15:chartTrackingRefBased/>
  <w15:docId w15:val="{F17404DC-E099-4B7A-9C18-12B5FC234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EE8"/>
  </w:style>
  <w:style w:type="paragraph" w:styleId="Heading1">
    <w:name w:val="heading 1"/>
    <w:basedOn w:val="Normal"/>
    <w:next w:val="Normal"/>
    <w:link w:val="Heading1Char"/>
    <w:uiPriority w:val="9"/>
    <w:qFormat/>
    <w:rsid w:val="002055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5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54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54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54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54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54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54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54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830EE8"/>
    <w:rPr>
      <w:rFonts w:ascii="Arial" w:hAnsi="Arial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055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5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54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54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54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54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54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54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54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5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5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54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554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5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55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5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55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5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5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54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02B5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2B53"/>
    <w:rPr>
      <w:color w:val="954F72"/>
      <w:u w:val="single"/>
    </w:rPr>
  </w:style>
  <w:style w:type="paragraph" w:customStyle="1" w:styleId="msonormal0">
    <w:name w:val="msonormal"/>
    <w:basedOn w:val="Normal"/>
    <w:rsid w:val="00802B53"/>
    <w:pPr>
      <w:spacing w:before="100" w:beforeAutospacing="1" w:after="100" w:afterAutospacing="1"/>
    </w:pPr>
    <w:rPr>
      <w:rFonts w:eastAsia="Times New Roman"/>
      <w:kern w:val="0"/>
      <w14:ligatures w14:val="none"/>
    </w:rPr>
  </w:style>
  <w:style w:type="paragraph" w:customStyle="1" w:styleId="font5">
    <w:name w:val="font5"/>
    <w:basedOn w:val="Normal"/>
    <w:rsid w:val="00802B53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802B53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font7">
    <w:name w:val="font7"/>
    <w:basedOn w:val="Normal"/>
    <w:rsid w:val="00802B53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802B53"/>
    <w:pPr>
      <w:spacing w:before="100" w:beforeAutospacing="1" w:after="100" w:afterAutospacing="1"/>
    </w:pPr>
    <w:rPr>
      <w:rFonts w:ascii="Arial" w:eastAsia="Times New Roman" w:hAnsi="Arial" w:cs="Arial"/>
      <w:kern w:val="0"/>
      <w14:ligatures w14:val="none"/>
    </w:rPr>
  </w:style>
  <w:style w:type="paragraph" w:customStyle="1" w:styleId="xl66">
    <w:name w:val="xl66"/>
    <w:basedOn w:val="Normal"/>
    <w:rsid w:val="00802B53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802B53"/>
    <w:pP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802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9">
    <w:name w:val="xl69"/>
    <w:basedOn w:val="Normal"/>
    <w:rsid w:val="00802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14:ligatures w14:val="none"/>
    </w:rPr>
  </w:style>
  <w:style w:type="paragraph" w:customStyle="1" w:styleId="xl70">
    <w:name w:val="xl70"/>
    <w:basedOn w:val="Normal"/>
    <w:rsid w:val="00802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802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802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802B53"/>
    <w:pPr>
      <w:spacing w:before="100" w:beforeAutospacing="1" w:after="100" w:afterAutospacing="1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74">
    <w:name w:val="xl74"/>
    <w:basedOn w:val="Normal"/>
    <w:rsid w:val="00802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5">
    <w:name w:val="xl75"/>
    <w:basedOn w:val="Normal"/>
    <w:rsid w:val="00802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6">
    <w:name w:val="xl76"/>
    <w:basedOn w:val="Normal"/>
    <w:rsid w:val="00802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22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4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Dana Kathleen</dc:creator>
  <cp:keywords/>
  <dc:description/>
  <cp:lastModifiedBy>Stefanie Kowalski</cp:lastModifiedBy>
  <cp:revision>3</cp:revision>
  <dcterms:created xsi:type="dcterms:W3CDTF">2025-08-06T13:42:00Z</dcterms:created>
  <dcterms:modified xsi:type="dcterms:W3CDTF">2025-08-06T13:42:00Z</dcterms:modified>
</cp:coreProperties>
</file>